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2F4C0" w14:textId="41D4278A" w:rsidR="00150C75" w:rsidRPr="00015021" w:rsidRDefault="00150C75" w:rsidP="00150C75">
      <w:pPr>
        <w:jc w:val="center"/>
        <w:rPr>
          <w:rFonts w:eastAsia="Times New Roman" w:cs="Times New Roman"/>
          <w:color w:val="000000"/>
          <w:sz w:val="21"/>
          <w:szCs w:val="21"/>
          <w:lang w:eastAsia="de-DE" w:bidi="en-US"/>
        </w:rPr>
      </w:pPr>
      <w:r w:rsidRPr="00015021">
        <w:rPr>
          <w:rFonts w:eastAsia="Times New Roman" w:cs="Times New Roman"/>
          <w:b/>
          <w:bCs/>
          <w:color w:val="000000"/>
          <w:sz w:val="21"/>
          <w:szCs w:val="21"/>
          <w:lang w:eastAsia="de-DE" w:bidi="en-US"/>
        </w:rPr>
        <w:t>Table S</w:t>
      </w:r>
      <w:r w:rsidR="00A041BA">
        <w:rPr>
          <w:rFonts w:eastAsia="Times New Roman" w:cs="Times New Roman"/>
          <w:b/>
          <w:bCs/>
          <w:color w:val="000000"/>
          <w:sz w:val="21"/>
          <w:szCs w:val="21"/>
          <w:lang w:eastAsia="de-DE" w:bidi="en-US"/>
        </w:rPr>
        <w:t>6</w:t>
      </w:r>
      <w:r w:rsidR="004548E5">
        <w:rPr>
          <w:rFonts w:eastAsia="Times New Roman" w:cs="Times New Roman"/>
          <w:b/>
          <w:bCs/>
          <w:color w:val="000000"/>
          <w:sz w:val="21"/>
          <w:szCs w:val="21"/>
          <w:lang w:eastAsia="de-DE" w:bidi="en-US"/>
        </w:rPr>
        <w:t>.</w:t>
      </w:r>
      <w:r w:rsidRPr="00015021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The primers information of 8 genes in this study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2369"/>
        <w:gridCol w:w="2551"/>
        <w:gridCol w:w="709"/>
        <w:gridCol w:w="851"/>
        <w:gridCol w:w="992"/>
      </w:tblGrid>
      <w:tr w:rsidR="001C2984" w:rsidRPr="001C2984" w14:paraId="01E40010" w14:textId="77777777" w:rsidTr="001C2984">
        <w:trPr>
          <w:trHeight w:val="249"/>
          <w:jc w:val="center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435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ene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9EA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Forward sequence (5'-3'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DBD6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Reverse sequence (5'-3'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74E4" w14:textId="600B04D2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PCR Producs</w:t>
            </w:r>
            <w:r w:rsidR="000411BB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 xml:space="preserve"> </w:t>
            </w: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335D2D" w14:textId="6C45644D" w:rsidR="00150C75" w:rsidRPr="001C2984" w:rsidRDefault="00150C75" w:rsidP="00015021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primer efficiency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（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%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BD654C" w14:textId="5A647A10" w:rsidR="00150C75" w:rsidRPr="001C2984" w:rsidRDefault="00150C75" w:rsidP="000411BB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 xml:space="preserve">Regression </w:t>
            </w:r>
            <w:r w:rsidR="000411BB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 xml:space="preserve">  </w:t>
            </w: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oefficient</w:t>
            </w:r>
            <w:r w:rsidR="000411BB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 xml:space="preserve"> </w:t>
            </w:r>
            <w:r w:rsidR="00015021"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(</w:t>
            </w: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R</w:t>
            </w: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vertAlign w:val="superscript"/>
                <w:lang w:eastAsia="de-DE" w:bidi="en-US"/>
              </w:rPr>
              <w:t>2</w:t>
            </w:r>
            <w:r w:rsidR="00015021"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)</w:t>
            </w:r>
          </w:p>
        </w:tc>
      </w:tr>
      <w:tr w:rsidR="001C2984" w:rsidRPr="001C2984" w14:paraId="5D96DD88" w14:textId="77777777" w:rsidTr="001C2984">
        <w:trPr>
          <w:trHeight w:val="249"/>
          <w:jc w:val="center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E3050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Actin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45E079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TCCATCCATCGTCCACA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1727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CTCAACAAGCCACCTAC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26BB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80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FC50A8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8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AF27C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85</w:t>
            </w:r>
          </w:p>
        </w:tc>
      </w:tr>
      <w:tr w:rsidR="001C2984" w:rsidRPr="001C2984" w14:paraId="1EAEB146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7FBD801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DFR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23E91DAC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GGTCCTTTCATCACCTCAAC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124256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CACTCGCTTCTGGATTCTC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BCAD8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65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3B5AC3BA" w14:textId="627B5318" w:rsidR="00150C75" w:rsidRPr="001C2984" w:rsidRDefault="00A75F8B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6</w:t>
            </w:r>
            <w:r w:rsidR="00150C75"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.31</w:t>
            </w:r>
          </w:p>
        </w:tc>
        <w:tc>
          <w:tcPr>
            <w:tcW w:w="992" w:type="dxa"/>
          </w:tcPr>
          <w:p w14:paraId="241397AE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46</w:t>
            </w:r>
          </w:p>
        </w:tc>
      </w:tr>
      <w:tr w:rsidR="001C2984" w:rsidRPr="001C2984" w14:paraId="46E540EC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2ED393B6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ANS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05D67953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CAAATGTCCGCAACCTGA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FF90E37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CCAATGTGGACGAGAAG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A31C2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64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6C7B417B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9.23</w:t>
            </w:r>
          </w:p>
        </w:tc>
        <w:tc>
          <w:tcPr>
            <w:tcW w:w="992" w:type="dxa"/>
          </w:tcPr>
          <w:p w14:paraId="4F8BF28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62</w:t>
            </w:r>
          </w:p>
        </w:tc>
      </w:tr>
      <w:tr w:rsidR="001C2984" w:rsidRPr="001C2984" w14:paraId="5E7916F1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63F889EE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3GT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50D05463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GCAACCTTGACTCCGTCTT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3424D81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GGGATTGTTGGGTGAGG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A42B27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82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1218301E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6.83</w:t>
            </w:r>
          </w:p>
        </w:tc>
        <w:tc>
          <w:tcPr>
            <w:tcW w:w="992" w:type="dxa"/>
          </w:tcPr>
          <w:p w14:paraId="44FAA42C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81</w:t>
            </w:r>
          </w:p>
        </w:tc>
      </w:tr>
      <w:tr w:rsidR="001C2984" w:rsidRPr="001C2984" w14:paraId="291D3D91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667213BC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CHS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416BFAA0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TCCGTCAACCGCCTCAT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67A921B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TGATCTCCGAGCAGACCACT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4408A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25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580D99C8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8.39</w:t>
            </w:r>
          </w:p>
        </w:tc>
        <w:tc>
          <w:tcPr>
            <w:tcW w:w="992" w:type="dxa"/>
          </w:tcPr>
          <w:p w14:paraId="1CD16BB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14</w:t>
            </w:r>
          </w:p>
        </w:tc>
      </w:tr>
      <w:tr w:rsidR="001C2984" w:rsidRPr="001C2984" w14:paraId="5F1C0211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61CFBC77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F3’H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797E046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ACAGCAGGGACAGACACCA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7D030B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GCACTTAGGAAGGGGAG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EAAC6A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66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05E53C3F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9.61</w:t>
            </w:r>
          </w:p>
        </w:tc>
        <w:tc>
          <w:tcPr>
            <w:tcW w:w="992" w:type="dxa"/>
          </w:tcPr>
          <w:p w14:paraId="4644F947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59</w:t>
            </w:r>
          </w:p>
        </w:tc>
      </w:tr>
      <w:tr w:rsidR="001C2984" w:rsidRPr="001C2984" w14:paraId="70B838DA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508827E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MYB5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126EDD8D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AGTGAAGTGGAGCCGTGTT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2361289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TGTGAAGCCTGATGATGAGG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71E0F8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46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3ED063B5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7.36</w:t>
            </w:r>
          </w:p>
        </w:tc>
        <w:tc>
          <w:tcPr>
            <w:tcW w:w="992" w:type="dxa"/>
          </w:tcPr>
          <w:p w14:paraId="5B8DF9E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48</w:t>
            </w:r>
          </w:p>
        </w:tc>
      </w:tr>
      <w:tr w:rsidR="001C2984" w:rsidRPr="001C2984" w14:paraId="6792A598" w14:textId="77777777" w:rsidTr="001C2984">
        <w:trPr>
          <w:trHeight w:val="249"/>
          <w:jc w:val="center"/>
        </w:trPr>
        <w:tc>
          <w:tcPr>
            <w:tcW w:w="750" w:type="dxa"/>
            <w:shd w:val="clear" w:color="auto" w:fill="auto"/>
            <w:noWrap/>
          </w:tcPr>
          <w:p w14:paraId="6669F6A8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i/>
                <w:iCs/>
                <w:color w:val="000000"/>
                <w:sz w:val="15"/>
                <w:szCs w:val="15"/>
                <w:lang w:eastAsia="de-DE" w:bidi="en-US"/>
              </w:rPr>
              <w:t>LvMYB7</w:t>
            </w:r>
          </w:p>
        </w:tc>
        <w:tc>
          <w:tcPr>
            <w:tcW w:w="2369" w:type="dxa"/>
            <w:shd w:val="clear" w:color="auto" w:fill="auto"/>
            <w:noWrap/>
            <w:vAlign w:val="bottom"/>
          </w:tcPr>
          <w:p w14:paraId="0A2887CA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CGACGGCGATGGCTCAACTA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FEE146B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GCTGGGTTACAGGTTGTGGTC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92240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</w:pPr>
            <w:r w:rsidRPr="001C2984">
              <w:rPr>
                <w:rFonts w:eastAsia="Times New Roman" w:cs="Times New Roman"/>
                <w:bCs/>
                <w:color w:val="000000"/>
                <w:sz w:val="15"/>
                <w:szCs w:val="15"/>
                <w:lang w:eastAsia="de-DE" w:bidi="en-US"/>
              </w:rPr>
              <w:t>153</w:t>
            </w: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bp</w:t>
            </w:r>
          </w:p>
        </w:tc>
        <w:tc>
          <w:tcPr>
            <w:tcW w:w="851" w:type="dxa"/>
          </w:tcPr>
          <w:p w14:paraId="307C6A72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96.82</w:t>
            </w:r>
          </w:p>
        </w:tc>
        <w:tc>
          <w:tcPr>
            <w:tcW w:w="992" w:type="dxa"/>
          </w:tcPr>
          <w:p w14:paraId="300C6BDC" w14:textId="77777777" w:rsidR="00150C75" w:rsidRPr="001C2984" w:rsidRDefault="00150C75" w:rsidP="003D2AE7">
            <w:pPr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1C2984">
              <w:rPr>
                <w:rFonts w:cs="Times New Roman"/>
                <w:bCs/>
                <w:color w:val="000000"/>
                <w:sz w:val="15"/>
                <w:szCs w:val="15"/>
                <w:lang w:bidi="en-US"/>
              </w:rPr>
              <w:t>0.9910</w:t>
            </w:r>
          </w:p>
        </w:tc>
      </w:tr>
    </w:tbl>
    <w:p w14:paraId="524C1886" w14:textId="77777777" w:rsidR="00922B32" w:rsidRPr="00321995" w:rsidRDefault="00922B32" w:rsidP="00150C75">
      <w:pPr>
        <w:jc w:val="center"/>
        <w:rPr>
          <w:rFonts w:cs="Times New Roman"/>
          <w:sz w:val="21"/>
          <w:szCs w:val="21"/>
        </w:rPr>
      </w:pPr>
    </w:p>
    <w:sectPr w:rsidR="00922B32" w:rsidRPr="0032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FEA7F" w14:textId="77777777" w:rsidR="009E71F2" w:rsidRDefault="009E71F2" w:rsidP="00922B32">
      <w:pPr>
        <w:spacing w:before="0" w:after="0"/>
      </w:pPr>
      <w:r>
        <w:separator/>
      </w:r>
    </w:p>
  </w:endnote>
  <w:endnote w:type="continuationSeparator" w:id="0">
    <w:p w14:paraId="13A8ADCC" w14:textId="77777777" w:rsidR="009E71F2" w:rsidRDefault="009E71F2" w:rsidP="00922B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0BF1D" w14:textId="77777777" w:rsidR="009E71F2" w:rsidRDefault="009E71F2" w:rsidP="00922B32">
      <w:pPr>
        <w:spacing w:before="0" w:after="0"/>
      </w:pPr>
      <w:r>
        <w:separator/>
      </w:r>
    </w:p>
  </w:footnote>
  <w:footnote w:type="continuationSeparator" w:id="0">
    <w:p w14:paraId="04D2A766" w14:textId="77777777" w:rsidR="009E71F2" w:rsidRDefault="009E71F2" w:rsidP="00922B3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A3"/>
    <w:rsid w:val="00010FB4"/>
    <w:rsid w:val="00015021"/>
    <w:rsid w:val="000411BB"/>
    <w:rsid w:val="0004219D"/>
    <w:rsid w:val="0006553E"/>
    <w:rsid w:val="000867C6"/>
    <w:rsid w:val="000E1D03"/>
    <w:rsid w:val="001437D3"/>
    <w:rsid w:val="00150C75"/>
    <w:rsid w:val="001C2984"/>
    <w:rsid w:val="001E1BE5"/>
    <w:rsid w:val="001F246B"/>
    <w:rsid w:val="00204F30"/>
    <w:rsid w:val="00252A2A"/>
    <w:rsid w:val="00316E91"/>
    <w:rsid w:val="00321995"/>
    <w:rsid w:val="00341D6E"/>
    <w:rsid w:val="00363C28"/>
    <w:rsid w:val="00397A11"/>
    <w:rsid w:val="003D30B2"/>
    <w:rsid w:val="003F0E77"/>
    <w:rsid w:val="004548E5"/>
    <w:rsid w:val="004E6370"/>
    <w:rsid w:val="00596D6F"/>
    <w:rsid w:val="005A0042"/>
    <w:rsid w:val="005D0CB6"/>
    <w:rsid w:val="005E40B6"/>
    <w:rsid w:val="00646528"/>
    <w:rsid w:val="00675FA8"/>
    <w:rsid w:val="006B05CA"/>
    <w:rsid w:val="006F3ADB"/>
    <w:rsid w:val="007065FC"/>
    <w:rsid w:val="007E7809"/>
    <w:rsid w:val="00820923"/>
    <w:rsid w:val="00884336"/>
    <w:rsid w:val="00922B32"/>
    <w:rsid w:val="009E71F2"/>
    <w:rsid w:val="009F62C5"/>
    <w:rsid w:val="00A041BA"/>
    <w:rsid w:val="00A11F08"/>
    <w:rsid w:val="00A633FF"/>
    <w:rsid w:val="00A74C27"/>
    <w:rsid w:val="00A75F8B"/>
    <w:rsid w:val="00AC32A7"/>
    <w:rsid w:val="00B62E91"/>
    <w:rsid w:val="00B90C32"/>
    <w:rsid w:val="00BB27AF"/>
    <w:rsid w:val="00C0588E"/>
    <w:rsid w:val="00D07005"/>
    <w:rsid w:val="00E302FB"/>
    <w:rsid w:val="00EA7274"/>
    <w:rsid w:val="00EC7EC7"/>
    <w:rsid w:val="00EE52A3"/>
    <w:rsid w:val="00F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662695"/>
  <w14:defaultImageDpi w14:val="32767"/>
  <w15:chartTrackingRefBased/>
  <w15:docId w15:val="{AC47A136-DDEF-46F0-B361-D10BEA9C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B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64652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646528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  <w:lang w:eastAsia="zh-CN"/>
    </w:rPr>
  </w:style>
  <w:style w:type="character" w:customStyle="1" w:styleId="a4">
    <w:name w:val="副标题 字符"/>
    <w:basedOn w:val="a0"/>
    <w:link w:val="a3"/>
    <w:uiPriority w:val="11"/>
    <w:rsid w:val="00646528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22B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sid w:val="00922B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2B3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rsid w:val="00922B32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922B3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9">
    <w:name w:val="Title"/>
    <w:basedOn w:val="a"/>
    <w:next w:val="a"/>
    <w:link w:val="aa"/>
    <w:uiPriority w:val="10"/>
    <w:qFormat/>
    <w:rsid w:val="00922B3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922B3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MDPI61Supplementary">
    <w:name w:val="MDPI_6.1_Supplementary"/>
    <w:basedOn w:val="a"/>
    <w:rsid w:val="009F62C5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rsid w:val="009F62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b">
    <w:name w:val="Balloon Text"/>
    <w:basedOn w:val="a"/>
    <w:link w:val="ac"/>
    <w:uiPriority w:val="99"/>
    <w:semiHidden/>
    <w:unhideWhenUsed/>
    <w:rsid w:val="001E1BE5"/>
    <w:pPr>
      <w:spacing w:before="0"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E1BE5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1E1BE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 y</dc:creator>
  <cp:keywords/>
  <dc:description/>
  <cp:lastModifiedBy>pp y</cp:lastModifiedBy>
  <cp:revision>37</cp:revision>
  <dcterms:created xsi:type="dcterms:W3CDTF">2020-03-04T08:49:00Z</dcterms:created>
  <dcterms:modified xsi:type="dcterms:W3CDTF">2020-08-10T02:22:00Z</dcterms:modified>
</cp:coreProperties>
</file>